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26ED7" w14:textId="2EF3FA7E" w:rsidR="00B86877" w:rsidRPr="00B86877" w:rsidRDefault="00B86877">
      <w:pPr>
        <w:spacing w:after="160" w:line="259" w:lineRule="auto"/>
        <w:ind w:firstLine="0"/>
        <w:jc w:val="left"/>
        <w:rPr>
          <w:rFonts w:cs="Times New Roman"/>
          <w:b/>
          <w:bCs/>
          <w:iCs/>
          <w:szCs w:val="20"/>
        </w:rPr>
      </w:pPr>
      <w:r w:rsidRPr="00F90289">
        <w:rPr>
          <w:rStyle w:val="berschrift4Zchn"/>
          <w:i/>
          <w:iCs/>
        </w:rPr>
        <w:t>Supplementary table S1</w:t>
      </w:r>
      <w:r>
        <w:rPr>
          <w:rFonts w:cs="Times New Roman"/>
          <w:szCs w:val="20"/>
        </w:rPr>
        <w:t xml:space="preserve">. </w:t>
      </w:r>
      <w:r w:rsidRPr="00571C2C">
        <w:rPr>
          <w:rFonts w:cs="Times New Roman"/>
          <w:iCs/>
          <w:szCs w:val="20"/>
        </w:rPr>
        <w:t>Descriptive statistics (mean</w:t>
      </w:r>
      <w:r w:rsidR="002E7B6C">
        <w:rPr>
          <w:rFonts w:cs="Times New Roman"/>
          <w:iCs/>
          <w:szCs w:val="20"/>
        </w:rPr>
        <w:t>s</w:t>
      </w:r>
      <w:r w:rsidR="00821A94">
        <w:rPr>
          <w:rFonts w:cs="Times New Roman"/>
          <w:iCs/>
          <w:szCs w:val="20"/>
        </w:rPr>
        <w:t xml:space="preserve"> and</w:t>
      </w:r>
      <w:r w:rsidRPr="00571C2C">
        <w:rPr>
          <w:rFonts w:cs="Times New Roman"/>
          <w:iCs/>
          <w:szCs w:val="20"/>
        </w:rPr>
        <w:t xml:space="preserve"> standard deviation</w:t>
      </w:r>
      <w:r w:rsidR="002E7B6C">
        <w:rPr>
          <w:rFonts w:cs="Times New Roman"/>
          <w:iCs/>
          <w:szCs w:val="20"/>
        </w:rPr>
        <w:t>s</w:t>
      </w:r>
      <w:r w:rsidRPr="00571C2C">
        <w:rPr>
          <w:rFonts w:cs="Times New Roman"/>
          <w:iCs/>
          <w:szCs w:val="20"/>
        </w:rPr>
        <w:t xml:space="preserve">) of </w:t>
      </w:r>
      <w:r w:rsidR="002E7B6C">
        <w:rPr>
          <w:rFonts w:cs="Times New Roman"/>
          <w:iCs/>
          <w:szCs w:val="20"/>
        </w:rPr>
        <w:t xml:space="preserve">daily </w:t>
      </w:r>
      <w:r w:rsidRPr="00571C2C">
        <w:rPr>
          <w:rFonts w:cs="Times New Roman"/>
          <w:iCs/>
          <w:szCs w:val="20"/>
        </w:rPr>
        <w:t xml:space="preserve">time use </w:t>
      </w:r>
      <w:r w:rsidR="002E7B6C" w:rsidRPr="006B3AEC">
        <w:rPr>
          <w:rFonts w:eastAsiaTheme="majorEastAsia" w:cs="Times New Roman"/>
          <w:bCs/>
          <w:szCs w:val="24"/>
        </w:rPr>
        <w:t xml:space="preserve">(ranging from 0 to 12+ hours) during a typical workday </w:t>
      </w:r>
      <w:r w:rsidRPr="00571C2C">
        <w:rPr>
          <w:rFonts w:cs="Times New Roman"/>
          <w:iCs/>
          <w:szCs w:val="20"/>
        </w:rPr>
        <w:t>per latent profile.</w:t>
      </w:r>
    </w:p>
    <w:tbl>
      <w:tblPr>
        <w:tblStyle w:val="Tabellenraster"/>
        <w:tblW w:w="94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872"/>
        <w:gridCol w:w="872"/>
        <w:gridCol w:w="872"/>
        <w:gridCol w:w="872"/>
        <w:gridCol w:w="872"/>
        <w:gridCol w:w="1079"/>
        <w:gridCol w:w="993"/>
        <w:gridCol w:w="850"/>
        <w:gridCol w:w="851"/>
      </w:tblGrid>
      <w:tr w:rsidR="00784EB8" w:rsidRPr="00C40C00" w14:paraId="6DA424C2" w14:textId="77777777" w:rsidTr="00784EB8">
        <w:trPr>
          <w:jc w:val="center"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63C2EB78" w14:textId="16CA5D62" w:rsidR="00784EB8" w:rsidRPr="00821A94" w:rsidRDefault="00784EB8" w:rsidP="00D44C9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051BB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ork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DC456F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rrand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606647" w14:textId="4A3CA329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House</w:t>
            </w:r>
            <w:r w:rsidR="00E11EB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</w:t>
            </w: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work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40790C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hild Car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0B798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ar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03430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ED37B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Repairs &amp; garde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A3D872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hysical activ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B36130" w14:textId="77777777" w:rsidR="00784EB8" w:rsidRPr="00821A94" w:rsidRDefault="00784EB8" w:rsidP="00D44C90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Leisure</w:t>
            </w:r>
          </w:p>
        </w:tc>
      </w:tr>
      <w:tr w:rsidR="00784EB8" w:rsidRPr="00C40C00" w14:paraId="1C36797A" w14:textId="77777777" w:rsidTr="00784EB8">
        <w:trPr>
          <w:jc w:val="center"/>
        </w:trPr>
        <w:tc>
          <w:tcPr>
            <w:tcW w:w="1365" w:type="dxa"/>
            <w:tcBorders>
              <w:top w:val="single" w:sz="4" w:space="0" w:color="auto"/>
            </w:tcBorders>
          </w:tcPr>
          <w:p w14:paraId="63F5C393" w14:textId="360C8CBC" w:rsidR="00784EB8" w:rsidRPr="00821A94" w:rsidRDefault="00784EB8" w:rsidP="00D44C9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Total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665CC5E0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10201CA9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3AF843A8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614849B6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vAlign w:val="bottom"/>
          </w:tcPr>
          <w:p w14:paraId="2D40C879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14:paraId="29579F61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18A026A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468B5C7F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B68529E" w14:textId="77777777" w:rsidR="00784EB8" w:rsidRPr="00821A94" w:rsidRDefault="00784EB8" w:rsidP="00D44C9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784EB8" w:rsidRPr="00C40C00" w14:paraId="36CC4433" w14:textId="77777777" w:rsidTr="00784EB8">
        <w:trPr>
          <w:jc w:val="center"/>
        </w:trPr>
        <w:tc>
          <w:tcPr>
            <w:tcW w:w="1365" w:type="dxa"/>
          </w:tcPr>
          <w:p w14:paraId="75E9E354" w14:textId="38779A5A" w:rsidR="00784EB8" w:rsidRPr="00821A94" w:rsidRDefault="00784EB8" w:rsidP="00F60230">
            <w:pPr>
              <w:ind w:firstLine="175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28C2F272" w14:textId="4D9EF720" w:rsidR="00784EB8" w:rsidRPr="00821A94" w:rsidRDefault="00A02A1F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4.</w:t>
            </w:r>
            <w:r w:rsidR="00784EB8" w:rsidRPr="00821A94">
              <w:rPr>
                <w:sz w:val="18"/>
                <w:szCs w:val="18"/>
              </w:rPr>
              <w:t>58</w:t>
            </w:r>
          </w:p>
        </w:tc>
        <w:tc>
          <w:tcPr>
            <w:tcW w:w="872" w:type="dxa"/>
          </w:tcPr>
          <w:p w14:paraId="59DBCCAA" w14:textId="751AF8B9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9</w:t>
            </w:r>
          </w:p>
        </w:tc>
        <w:tc>
          <w:tcPr>
            <w:tcW w:w="872" w:type="dxa"/>
          </w:tcPr>
          <w:p w14:paraId="60477A03" w14:textId="66C804B8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5</w:t>
            </w:r>
          </w:p>
        </w:tc>
        <w:tc>
          <w:tcPr>
            <w:tcW w:w="872" w:type="dxa"/>
          </w:tcPr>
          <w:p w14:paraId="3120A047" w14:textId="54C8F521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8</w:t>
            </w:r>
          </w:p>
        </w:tc>
        <w:tc>
          <w:tcPr>
            <w:tcW w:w="872" w:type="dxa"/>
          </w:tcPr>
          <w:p w14:paraId="4BB19FCE" w14:textId="51FDE9B1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7</w:t>
            </w:r>
          </w:p>
        </w:tc>
        <w:tc>
          <w:tcPr>
            <w:tcW w:w="1079" w:type="dxa"/>
          </w:tcPr>
          <w:p w14:paraId="784C7DC5" w14:textId="7CA22C04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2</w:t>
            </w:r>
          </w:p>
        </w:tc>
        <w:tc>
          <w:tcPr>
            <w:tcW w:w="993" w:type="dxa"/>
          </w:tcPr>
          <w:p w14:paraId="2981E9E6" w14:textId="5AEE1E9C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14:paraId="77F6F5CB" w14:textId="6ED2674A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</w:tcPr>
          <w:p w14:paraId="58405366" w14:textId="356A7AEB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7</w:t>
            </w:r>
          </w:p>
        </w:tc>
      </w:tr>
      <w:tr w:rsidR="00784EB8" w:rsidRPr="00C40C00" w14:paraId="06F0577C" w14:textId="77777777" w:rsidTr="00784EB8">
        <w:trPr>
          <w:jc w:val="center"/>
        </w:trPr>
        <w:tc>
          <w:tcPr>
            <w:tcW w:w="1365" w:type="dxa"/>
          </w:tcPr>
          <w:p w14:paraId="60663FA7" w14:textId="6327D76D" w:rsidR="00784EB8" w:rsidRPr="00821A94" w:rsidRDefault="00784EB8" w:rsidP="00F60230">
            <w:pPr>
              <w:ind w:firstLine="175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4DA4C47B" w14:textId="24929987" w:rsidR="00784EB8" w:rsidRPr="00821A94" w:rsidRDefault="00A02A1F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</w:rPr>
              <w:t>4.</w:t>
            </w:r>
            <w:r w:rsidR="00784EB8" w:rsidRPr="00821A94">
              <w:rPr>
                <w:sz w:val="18"/>
                <w:szCs w:val="18"/>
              </w:rPr>
              <w:t>37</w:t>
            </w:r>
          </w:p>
        </w:tc>
        <w:tc>
          <w:tcPr>
            <w:tcW w:w="872" w:type="dxa"/>
          </w:tcPr>
          <w:p w14:paraId="45128238" w14:textId="2D3928C5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6</w:t>
            </w:r>
          </w:p>
        </w:tc>
        <w:tc>
          <w:tcPr>
            <w:tcW w:w="872" w:type="dxa"/>
          </w:tcPr>
          <w:p w14:paraId="721A6885" w14:textId="4DC74C30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5</w:t>
            </w:r>
          </w:p>
        </w:tc>
        <w:tc>
          <w:tcPr>
            <w:tcW w:w="872" w:type="dxa"/>
          </w:tcPr>
          <w:p w14:paraId="7A28AFC6" w14:textId="55B1A848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0</w:t>
            </w:r>
          </w:p>
        </w:tc>
        <w:tc>
          <w:tcPr>
            <w:tcW w:w="872" w:type="dxa"/>
          </w:tcPr>
          <w:p w14:paraId="05EC29B5" w14:textId="3DF06DC6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0</w:t>
            </w:r>
          </w:p>
        </w:tc>
        <w:tc>
          <w:tcPr>
            <w:tcW w:w="1079" w:type="dxa"/>
          </w:tcPr>
          <w:p w14:paraId="5008B216" w14:textId="40AA2571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6</w:t>
            </w:r>
          </w:p>
        </w:tc>
        <w:tc>
          <w:tcPr>
            <w:tcW w:w="993" w:type="dxa"/>
          </w:tcPr>
          <w:p w14:paraId="78A4CBB5" w14:textId="5FE062C1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14:paraId="6527D729" w14:textId="3E67342B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44763C33" w14:textId="4BA5C86B" w:rsidR="00784EB8" w:rsidRPr="00821A94" w:rsidRDefault="00784EB8" w:rsidP="00F60230">
            <w:pPr>
              <w:ind w:firstLine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3</w:t>
            </w:r>
          </w:p>
        </w:tc>
      </w:tr>
      <w:tr w:rsidR="00784EB8" w:rsidRPr="00C40C00" w14:paraId="5E310A4D" w14:textId="77777777" w:rsidTr="00784EB8">
        <w:trPr>
          <w:jc w:val="center"/>
        </w:trPr>
        <w:tc>
          <w:tcPr>
            <w:tcW w:w="1365" w:type="dxa"/>
          </w:tcPr>
          <w:p w14:paraId="4D231AC4" w14:textId="78246BCD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Leisure</w:t>
            </w:r>
          </w:p>
        </w:tc>
        <w:tc>
          <w:tcPr>
            <w:tcW w:w="872" w:type="dxa"/>
          </w:tcPr>
          <w:p w14:paraId="56C6A77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E129CE1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B191CC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D712116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80EFDF8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1231D6AF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D05A4E9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C942DFF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BB5880C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4DFD88CB" w14:textId="77777777" w:rsidTr="00784EB8">
        <w:trPr>
          <w:jc w:val="center"/>
        </w:trPr>
        <w:tc>
          <w:tcPr>
            <w:tcW w:w="1365" w:type="dxa"/>
          </w:tcPr>
          <w:p w14:paraId="0ABE2D55" w14:textId="054E49D2" w:rsidR="00784EB8" w:rsidRPr="00821A94" w:rsidRDefault="00784EB8" w:rsidP="0050041E">
            <w:pPr>
              <w:ind w:firstLine="175"/>
              <w:jc w:val="left"/>
              <w:rPr>
                <w:i/>
                <w:iCs/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3CDDBBF1" w14:textId="3E944A58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8</w:t>
            </w:r>
          </w:p>
        </w:tc>
        <w:tc>
          <w:tcPr>
            <w:tcW w:w="872" w:type="dxa"/>
          </w:tcPr>
          <w:p w14:paraId="217FF0E2" w14:textId="22860734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0</w:t>
            </w:r>
          </w:p>
        </w:tc>
        <w:tc>
          <w:tcPr>
            <w:tcW w:w="872" w:type="dxa"/>
          </w:tcPr>
          <w:p w14:paraId="4448C9E5" w14:textId="45DA937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3</w:t>
            </w:r>
          </w:p>
        </w:tc>
        <w:tc>
          <w:tcPr>
            <w:tcW w:w="872" w:type="dxa"/>
          </w:tcPr>
          <w:p w14:paraId="37762E15" w14:textId="7271422D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4BD2B7F1" w14:textId="1417E2C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</w:tcPr>
          <w:p w14:paraId="6DE769FF" w14:textId="4419A2CE" w:rsidR="00784EB8" w:rsidRPr="00ED2E37" w:rsidRDefault="00784EB8" w:rsidP="0050041E">
            <w:pPr>
              <w:ind w:firstLine="0"/>
              <w:jc w:val="center"/>
              <w:rPr>
                <w:sz w:val="18"/>
                <w:szCs w:val="18"/>
                <w:vertAlign w:val="superscript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993" w:type="dxa"/>
          </w:tcPr>
          <w:p w14:paraId="61DA467C" w14:textId="3C8B2C1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0DCEDDCA" w14:textId="57962D96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1</w:t>
            </w:r>
          </w:p>
        </w:tc>
        <w:tc>
          <w:tcPr>
            <w:tcW w:w="851" w:type="dxa"/>
          </w:tcPr>
          <w:p w14:paraId="541F4095" w14:textId="6F0D4A94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9</w:t>
            </w:r>
          </w:p>
        </w:tc>
      </w:tr>
      <w:tr w:rsidR="00784EB8" w:rsidRPr="00C40C00" w14:paraId="1A8CA424" w14:textId="77777777" w:rsidTr="00784EB8">
        <w:trPr>
          <w:jc w:val="center"/>
        </w:trPr>
        <w:tc>
          <w:tcPr>
            <w:tcW w:w="1365" w:type="dxa"/>
          </w:tcPr>
          <w:p w14:paraId="61AED7C6" w14:textId="7652FC9B" w:rsidR="00784EB8" w:rsidRPr="00821A94" w:rsidRDefault="00784EB8" w:rsidP="0050041E">
            <w:pPr>
              <w:ind w:firstLine="175"/>
              <w:jc w:val="left"/>
              <w:rPr>
                <w:i/>
                <w:iCs/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0B98BEE5" w14:textId="664B33C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9</w:t>
            </w:r>
          </w:p>
        </w:tc>
        <w:tc>
          <w:tcPr>
            <w:tcW w:w="872" w:type="dxa"/>
          </w:tcPr>
          <w:p w14:paraId="7DE0033F" w14:textId="10C3AD8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6</w:t>
            </w:r>
          </w:p>
        </w:tc>
        <w:tc>
          <w:tcPr>
            <w:tcW w:w="872" w:type="dxa"/>
          </w:tcPr>
          <w:p w14:paraId="15E98099" w14:textId="6A6B16B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5</w:t>
            </w:r>
          </w:p>
        </w:tc>
        <w:tc>
          <w:tcPr>
            <w:tcW w:w="872" w:type="dxa"/>
          </w:tcPr>
          <w:p w14:paraId="39F73909" w14:textId="09F55CBC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9</w:t>
            </w:r>
          </w:p>
        </w:tc>
        <w:tc>
          <w:tcPr>
            <w:tcW w:w="872" w:type="dxa"/>
          </w:tcPr>
          <w:p w14:paraId="5C53E4BC" w14:textId="27BC996D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0</w:t>
            </w:r>
          </w:p>
        </w:tc>
        <w:tc>
          <w:tcPr>
            <w:tcW w:w="1079" w:type="dxa"/>
          </w:tcPr>
          <w:p w14:paraId="197AF1AB" w14:textId="5F679D9E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14:paraId="1C95D9C8" w14:textId="717999DC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3BD08B06" w14:textId="4FEF39CE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4</w:t>
            </w:r>
          </w:p>
        </w:tc>
        <w:tc>
          <w:tcPr>
            <w:tcW w:w="851" w:type="dxa"/>
          </w:tcPr>
          <w:p w14:paraId="4A7235F4" w14:textId="61B98F8E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0</w:t>
            </w:r>
          </w:p>
        </w:tc>
      </w:tr>
      <w:tr w:rsidR="00784EB8" w:rsidRPr="00C40C00" w14:paraId="66189798" w14:textId="77777777" w:rsidTr="00784EB8">
        <w:trPr>
          <w:jc w:val="center"/>
        </w:trPr>
        <w:tc>
          <w:tcPr>
            <w:tcW w:w="1365" w:type="dxa"/>
          </w:tcPr>
          <w:p w14:paraId="2C867A6C" w14:textId="03E62646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ull-time work</w:t>
            </w:r>
          </w:p>
        </w:tc>
        <w:tc>
          <w:tcPr>
            <w:tcW w:w="872" w:type="dxa"/>
          </w:tcPr>
          <w:p w14:paraId="3E135BD3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7B67849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7E3138B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158FD00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DEEB80D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1A179667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15F1B26E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456E499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48CBC17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55028566" w14:textId="77777777" w:rsidTr="00784EB8">
        <w:trPr>
          <w:jc w:val="center"/>
        </w:trPr>
        <w:tc>
          <w:tcPr>
            <w:tcW w:w="1365" w:type="dxa"/>
          </w:tcPr>
          <w:p w14:paraId="737563D9" w14:textId="374CFE27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79848014" w14:textId="763F56A2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8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9</w:t>
            </w:r>
          </w:p>
        </w:tc>
        <w:tc>
          <w:tcPr>
            <w:tcW w:w="872" w:type="dxa"/>
          </w:tcPr>
          <w:p w14:paraId="6B327008" w14:textId="40264C4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2</w:t>
            </w:r>
          </w:p>
        </w:tc>
        <w:tc>
          <w:tcPr>
            <w:tcW w:w="872" w:type="dxa"/>
          </w:tcPr>
          <w:p w14:paraId="0900CAFC" w14:textId="267D28B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7E77E48F" w14:textId="5E20B940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7</w:t>
            </w:r>
          </w:p>
        </w:tc>
        <w:tc>
          <w:tcPr>
            <w:tcW w:w="872" w:type="dxa"/>
          </w:tcPr>
          <w:p w14:paraId="588838EF" w14:textId="62C15E4C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</w:tcPr>
          <w:p w14:paraId="7CFD13BE" w14:textId="7A4FC327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3" w:type="dxa"/>
          </w:tcPr>
          <w:p w14:paraId="13EB67F2" w14:textId="251C26F3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0" w:type="dxa"/>
          </w:tcPr>
          <w:p w14:paraId="48FF7592" w14:textId="109E816E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0B4E46E5" w14:textId="188D6B7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84EB8" w:rsidRPr="00C40C00" w14:paraId="25CD469D" w14:textId="77777777" w:rsidTr="00784EB8">
        <w:trPr>
          <w:jc w:val="center"/>
        </w:trPr>
        <w:tc>
          <w:tcPr>
            <w:tcW w:w="1365" w:type="dxa"/>
          </w:tcPr>
          <w:p w14:paraId="7A338198" w14:textId="7B2C22AE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24FFA5FF" w14:textId="61D5E8BC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0</w:t>
            </w:r>
          </w:p>
        </w:tc>
        <w:tc>
          <w:tcPr>
            <w:tcW w:w="872" w:type="dxa"/>
          </w:tcPr>
          <w:p w14:paraId="7E8FF230" w14:textId="68851EF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2</w:t>
            </w:r>
          </w:p>
        </w:tc>
        <w:tc>
          <w:tcPr>
            <w:tcW w:w="872" w:type="dxa"/>
          </w:tcPr>
          <w:p w14:paraId="734B115F" w14:textId="7B84A820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0</w:t>
            </w:r>
          </w:p>
        </w:tc>
        <w:tc>
          <w:tcPr>
            <w:tcW w:w="872" w:type="dxa"/>
          </w:tcPr>
          <w:p w14:paraId="21E6661F" w14:textId="55DBB5DF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4</w:t>
            </w:r>
          </w:p>
        </w:tc>
        <w:tc>
          <w:tcPr>
            <w:tcW w:w="872" w:type="dxa"/>
          </w:tcPr>
          <w:p w14:paraId="1EE86970" w14:textId="02A668D4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0</w:t>
            </w:r>
          </w:p>
        </w:tc>
        <w:tc>
          <w:tcPr>
            <w:tcW w:w="1079" w:type="dxa"/>
          </w:tcPr>
          <w:p w14:paraId="5521ADAD" w14:textId="1A5EE0C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14:paraId="0810A456" w14:textId="2179217A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14:paraId="017D2C98" w14:textId="63C7748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9</w:t>
            </w:r>
          </w:p>
        </w:tc>
        <w:tc>
          <w:tcPr>
            <w:tcW w:w="851" w:type="dxa"/>
          </w:tcPr>
          <w:p w14:paraId="3A248348" w14:textId="148002F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4</w:t>
            </w:r>
          </w:p>
        </w:tc>
      </w:tr>
      <w:tr w:rsidR="00784EB8" w:rsidRPr="00C40C00" w14:paraId="6A76A898" w14:textId="77777777" w:rsidTr="00784EB8">
        <w:trPr>
          <w:jc w:val="center"/>
        </w:trPr>
        <w:tc>
          <w:tcPr>
            <w:tcW w:w="1365" w:type="dxa"/>
          </w:tcPr>
          <w:p w14:paraId="59B5261B" w14:textId="6EFDE086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hildcare</w:t>
            </w:r>
          </w:p>
        </w:tc>
        <w:tc>
          <w:tcPr>
            <w:tcW w:w="872" w:type="dxa"/>
          </w:tcPr>
          <w:p w14:paraId="1583C2B6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7AD17EF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52014C3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6D666C0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3A309C2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75E289A8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EC7F2E9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7BE984E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5E5C300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7C193A04" w14:textId="77777777" w:rsidTr="00784EB8">
        <w:trPr>
          <w:jc w:val="center"/>
        </w:trPr>
        <w:tc>
          <w:tcPr>
            <w:tcW w:w="1365" w:type="dxa"/>
          </w:tcPr>
          <w:p w14:paraId="7EFE7686" w14:textId="113F06AE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0315DF8E" w14:textId="559FBCA0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792DFB36" w14:textId="5AA25DD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6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740B4266" w14:textId="0D9AAAE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3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5</w:t>
            </w:r>
          </w:p>
        </w:tc>
        <w:tc>
          <w:tcPr>
            <w:tcW w:w="872" w:type="dxa"/>
          </w:tcPr>
          <w:p w14:paraId="6EFF36AB" w14:textId="4391F69A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8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2</w:t>
            </w:r>
          </w:p>
        </w:tc>
        <w:tc>
          <w:tcPr>
            <w:tcW w:w="872" w:type="dxa"/>
          </w:tcPr>
          <w:p w14:paraId="4FE12273" w14:textId="2761B25D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</w:tcPr>
          <w:p w14:paraId="0AF37803" w14:textId="3848372F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 w:rsidR="00A02A1F">
              <w:rPr>
                <w:sz w:val="18"/>
                <w:szCs w:val="18"/>
                <w:vertAlign w:val="superscript"/>
              </w:rPr>
              <w:t>.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394FC396" w14:textId="6BB0324B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850" w:type="dxa"/>
          </w:tcPr>
          <w:p w14:paraId="440F29AF" w14:textId="7C835536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1" w:type="dxa"/>
          </w:tcPr>
          <w:p w14:paraId="14BEF066" w14:textId="38DBEE1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784EB8" w:rsidRPr="00C40C00" w14:paraId="32E28BDC" w14:textId="77777777" w:rsidTr="00784EB8">
        <w:trPr>
          <w:jc w:val="center"/>
        </w:trPr>
        <w:tc>
          <w:tcPr>
            <w:tcW w:w="1365" w:type="dxa"/>
          </w:tcPr>
          <w:p w14:paraId="0D1286DE" w14:textId="45207A65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1ACCAC0C" w14:textId="4C758AE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0</w:t>
            </w:r>
          </w:p>
        </w:tc>
        <w:tc>
          <w:tcPr>
            <w:tcW w:w="872" w:type="dxa"/>
          </w:tcPr>
          <w:p w14:paraId="38F10115" w14:textId="5A2CB8A7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6</w:t>
            </w:r>
          </w:p>
        </w:tc>
        <w:tc>
          <w:tcPr>
            <w:tcW w:w="872" w:type="dxa"/>
          </w:tcPr>
          <w:p w14:paraId="10C3495D" w14:textId="33FC9806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2</w:t>
            </w:r>
          </w:p>
        </w:tc>
        <w:tc>
          <w:tcPr>
            <w:tcW w:w="872" w:type="dxa"/>
          </w:tcPr>
          <w:p w14:paraId="2EE23A3F" w14:textId="2D71280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6</w:t>
            </w:r>
          </w:p>
        </w:tc>
        <w:tc>
          <w:tcPr>
            <w:tcW w:w="872" w:type="dxa"/>
          </w:tcPr>
          <w:p w14:paraId="37E144F9" w14:textId="685FBBE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2</w:t>
            </w:r>
          </w:p>
        </w:tc>
        <w:tc>
          <w:tcPr>
            <w:tcW w:w="1079" w:type="dxa"/>
          </w:tcPr>
          <w:p w14:paraId="581FE63D" w14:textId="3D566DD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5</w:t>
            </w:r>
          </w:p>
        </w:tc>
        <w:tc>
          <w:tcPr>
            <w:tcW w:w="993" w:type="dxa"/>
          </w:tcPr>
          <w:p w14:paraId="5AD08D92" w14:textId="69786130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14:paraId="0DD40AF6" w14:textId="7AC64A94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5</w:t>
            </w:r>
          </w:p>
        </w:tc>
        <w:tc>
          <w:tcPr>
            <w:tcW w:w="851" w:type="dxa"/>
          </w:tcPr>
          <w:p w14:paraId="1AB52895" w14:textId="31B9DAAB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7</w:t>
            </w:r>
          </w:p>
        </w:tc>
      </w:tr>
      <w:tr w:rsidR="00784EB8" w:rsidRPr="00C40C00" w14:paraId="6FD47C11" w14:textId="77777777" w:rsidTr="00784EB8">
        <w:trPr>
          <w:jc w:val="center"/>
        </w:trPr>
        <w:tc>
          <w:tcPr>
            <w:tcW w:w="1365" w:type="dxa"/>
          </w:tcPr>
          <w:p w14:paraId="7A6803F6" w14:textId="620EEB89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art-time work &amp; care</w:t>
            </w:r>
          </w:p>
        </w:tc>
        <w:tc>
          <w:tcPr>
            <w:tcW w:w="872" w:type="dxa"/>
          </w:tcPr>
          <w:p w14:paraId="036CF180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5797C2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209D27BC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80A0DE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44C4DA2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4EF28FBE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4A8149FC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D0019D8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7EC5061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5D2DFBFC" w14:textId="77777777" w:rsidTr="00784EB8">
        <w:trPr>
          <w:jc w:val="center"/>
        </w:trPr>
        <w:tc>
          <w:tcPr>
            <w:tcW w:w="1365" w:type="dxa"/>
          </w:tcPr>
          <w:p w14:paraId="0823C21D" w14:textId="410B1067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5EDA9166" w14:textId="119E94F8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7</w:t>
            </w:r>
          </w:p>
        </w:tc>
        <w:tc>
          <w:tcPr>
            <w:tcW w:w="872" w:type="dxa"/>
          </w:tcPr>
          <w:p w14:paraId="0208DF1C" w14:textId="39AE7A5F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7</w:t>
            </w:r>
          </w:p>
        </w:tc>
        <w:tc>
          <w:tcPr>
            <w:tcW w:w="872" w:type="dxa"/>
          </w:tcPr>
          <w:p w14:paraId="2963DB9D" w14:textId="1AC924E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7</w:t>
            </w:r>
          </w:p>
        </w:tc>
        <w:tc>
          <w:tcPr>
            <w:tcW w:w="872" w:type="dxa"/>
          </w:tcPr>
          <w:p w14:paraId="76ECD07B" w14:textId="7321C09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9</w:t>
            </w:r>
          </w:p>
        </w:tc>
        <w:tc>
          <w:tcPr>
            <w:tcW w:w="872" w:type="dxa"/>
          </w:tcPr>
          <w:p w14:paraId="7606E33C" w14:textId="5D6940F8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3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3</w:t>
            </w:r>
          </w:p>
        </w:tc>
        <w:tc>
          <w:tcPr>
            <w:tcW w:w="1079" w:type="dxa"/>
          </w:tcPr>
          <w:p w14:paraId="01486C03" w14:textId="39AD4013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2646244" w14:textId="373F614C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0" w:type="dxa"/>
          </w:tcPr>
          <w:p w14:paraId="701AA6DD" w14:textId="15A267BB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1" w:type="dxa"/>
          </w:tcPr>
          <w:p w14:paraId="4980619F" w14:textId="3F226ADF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784EB8" w:rsidRPr="00C40C00" w14:paraId="249022A1" w14:textId="77777777" w:rsidTr="00784EB8">
        <w:trPr>
          <w:jc w:val="center"/>
        </w:trPr>
        <w:tc>
          <w:tcPr>
            <w:tcW w:w="1365" w:type="dxa"/>
          </w:tcPr>
          <w:p w14:paraId="2397F84E" w14:textId="55E0718F" w:rsidR="00784EB8" w:rsidRPr="00821A94" w:rsidRDefault="00784EB8" w:rsidP="0050041E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181D8029" w14:textId="66870B75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3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8</w:t>
            </w:r>
          </w:p>
        </w:tc>
        <w:tc>
          <w:tcPr>
            <w:tcW w:w="872" w:type="dxa"/>
          </w:tcPr>
          <w:p w14:paraId="3ECA64BC" w14:textId="602C7AC2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0</w:t>
            </w:r>
          </w:p>
        </w:tc>
        <w:tc>
          <w:tcPr>
            <w:tcW w:w="872" w:type="dxa"/>
          </w:tcPr>
          <w:p w14:paraId="758750D8" w14:textId="15C04868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38</w:t>
            </w:r>
          </w:p>
        </w:tc>
        <w:tc>
          <w:tcPr>
            <w:tcW w:w="872" w:type="dxa"/>
          </w:tcPr>
          <w:p w14:paraId="6335526C" w14:textId="67A18AAA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6</w:t>
            </w:r>
          </w:p>
        </w:tc>
        <w:tc>
          <w:tcPr>
            <w:tcW w:w="872" w:type="dxa"/>
          </w:tcPr>
          <w:p w14:paraId="0FA7DF11" w14:textId="42D39551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6</w:t>
            </w:r>
          </w:p>
        </w:tc>
        <w:tc>
          <w:tcPr>
            <w:tcW w:w="1079" w:type="dxa"/>
          </w:tcPr>
          <w:p w14:paraId="36253CE2" w14:textId="02B712E9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8</w:t>
            </w:r>
          </w:p>
        </w:tc>
        <w:tc>
          <w:tcPr>
            <w:tcW w:w="993" w:type="dxa"/>
          </w:tcPr>
          <w:p w14:paraId="4D9D7C4C" w14:textId="45BEF497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2DB6536A" w14:textId="042FC4BA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9</w:t>
            </w:r>
          </w:p>
        </w:tc>
        <w:tc>
          <w:tcPr>
            <w:tcW w:w="851" w:type="dxa"/>
          </w:tcPr>
          <w:p w14:paraId="46AAE140" w14:textId="499BF478" w:rsidR="00784EB8" w:rsidRPr="00821A94" w:rsidRDefault="00784EB8" w:rsidP="0050041E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2</w:t>
            </w:r>
          </w:p>
        </w:tc>
      </w:tr>
      <w:tr w:rsidR="00784EB8" w:rsidRPr="00C40C00" w14:paraId="495D61FD" w14:textId="77777777" w:rsidTr="00784EB8">
        <w:trPr>
          <w:jc w:val="center"/>
        </w:trPr>
        <w:tc>
          <w:tcPr>
            <w:tcW w:w="1365" w:type="dxa"/>
          </w:tcPr>
          <w:p w14:paraId="10EAF23E" w14:textId="7DA91139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Education</w:t>
            </w:r>
          </w:p>
        </w:tc>
        <w:tc>
          <w:tcPr>
            <w:tcW w:w="872" w:type="dxa"/>
          </w:tcPr>
          <w:p w14:paraId="205BE36E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0030C191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697E798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3409A73C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71617393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429BB2E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6A2A51E7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49507E5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45CDB7F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116DD276" w14:textId="77777777" w:rsidTr="00784EB8">
        <w:trPr>
          <w:jc w:val="center"/>
        </w:trPr>
        <w:tc>
          <w:tcPr>
            <w:tcW w:w="1365" w:type="dxa"/>
          </w:tcPr>
          <w:p w14:paraId="5FD613D7" w14:textId="4DC78308" w:rsidR="00784EB8" w:rsidRPr="00821A94" w:rsidRDefault="00784EB8" w:rsidP="00A62066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32C414F8" w14:textId="02FE4F14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2</w:t>
            </w:r>
          </w:p>
        </w:tc>
        <w:tc>
          <w:tcPr>
            <w:tcW w:w="872" w:type="dxa"/>
          </w:tcPr>
          <w:p w14:paraId="27653D38" w14:textId="4F81791C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4</w:t>
            </w:r>
          </w:p>
        </w:tc>
        <w:tc>
          <w:tcPr>
            <w:tcW w:w="872" w:type="dxa"/>
          </w:tcPr>
          <w:p w14:paraId="71EA5FFD" w14:textId="448D4489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47715429" w14:textId="431F667C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3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61B68E6C" w14:textId="1B41E962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3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79" w:type="dxa"/>
          </w:tcPr>
          <w:p w14:paraId="3382A3CC" w14:textId="6B7F78AD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6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4</w:t>
            </w:r>
          </w:p>
        </w:tc>
        <w:tc>
          <w:tcPr>
            <w:tcW w:w="993" w:type="dxa"/>
          </w:tcPr>
          <w:p w14:paraId="35D2856D" w14:textId="48C0A479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685588E7" w14:textId="40E40F39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14:paraId="3471EBBF" w14:textId="238E3444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5</w:t>
            </w:r>
          </w:p>
        </w:tc>
      </w:tr>
      <w:tr w:rsidR="00784EB8" w:rsidRPr="00C40C00" w14:paraId="29A416C7" w14:textId="77777777" w:rsidTr="00784EB8">
        <w:trPr>
          <w:jc w:val="center"/>
        </w:trPr>
        <w:tc>
          <w:tcPr>
            <w:tcW w:w="1365" w:type="dxa"/>
          </w:tcPr>
          <w:p w14:paraId="7EDB0665" w14:textId="1E7A12CC" w:rsidR="00784EB8" w:rsidRPr="00821A94" w:rsidRDefault="00784EB8" w:rsidP="00A62066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</w:tcPr>
          <w:p w14:paraId="339158D6" w14:textId="0B2D7F8D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8</w:t>
            </w:r>
          </w:p>
        </w:tc>
        <w:tc>
          <w:tcPr>
            <w:tcW w:w="872" w:type="dxa"/>
          </w:tcPr>
          <w:p w14:paraId="6A09E53A" w14:textId="1A2342AD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9</w:t>
            </w:r>
          </w:p>
        </w:tc>
        <w:tc>
          <w:tcPr>
            <w:tcW w:w="872" w:type="dxa"/>
          </w:tcPr>
          <w:p w14:paraId="18ABD9F5" w14:textId="01F0954F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4</w:t>
            </w:r>
          </w:p>
        </w:tc>
        <w:tc>
          <w:tcPr>
            <w:tcW w:w="872" w:type="dxa"/>
          </w:tcPr>
          <w:p w14:paraId="13D55776" w14:textId="64490713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1</w:t>
            </w:r>
          </w:p>
        </w:tc>
        <w:tc>
          <w:tcPr>
            <w:tcW w:w="872" w:type="dxa"/>
          </w:tcPr>
          <w:p w14:paraId="7A88F9F8" w14:textId="280E920D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1</w:t>
            </w:r>
          </w:p>
        </w:tc>
        <w:tc>
          <w:tcPr>
            <w:tcW w:w="1079" w:type="dxa"/>
          </w:tcPr>
          <w:p w14:paraId="73EA9075" w14:textId="43251995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1</w:t>
            </w:r>
          </w:p>
        </w:tc>
        <w:tc>
          <w:tcPr>
            <w:tcW w:w="993" w:type="dxa"/>
          </w:tcPr>
          <w:p w14:paraId="08B4D1F7" w14:textId="71D29A8C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14:paraId="1BE7B524" w14:textId="417FBE7B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231CF9B3" w14:textId="18C31C3A" w:rsidR="00784EB8" w:rsidRPr="00821A94" w:rsidRDefault="00784EB8" w:rsidP="00A62066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63</w:t>
            </w:r>
          </w:p>
        </w:tc>
      </w:tr>
      <w:tr w:rsidR="00784EB8" w:rsidRPr="00C40C00" w14:paraId="194FF95B" w14:textId="77777777" w:rsidTr="00784EB8">
        <w:trPr>
          <w:jc w:val="center"/>
        </w:trPr>
        <w:tc>
          <w:tcPr>
            <w:tcW w:w="1365" w:type="dxa"/>
          </w:tcPr>
          <w:p w14:paraId="4E3CEF80" w14:textId="60B1855F" w:rsidR="00784EB8" w:rsidRPr="00821A94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  <w:r w:rsidRPr="00821A94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are</w:t>
            </w:r>
          </w:p>
        </w:tc>
        <w:tc>
          <w:tcPr>
            <w:tcW w:w="872" w:type="dxa"/>
          </w:tcPr>
          <w:p w14:paraId="12BCD62C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71711333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19FA74BB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385CDE4F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72" w:type="dxa"/>
          </w:tcPr>
          <w:p w14:paraId="5DC95543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0FD8E002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14:paraId="0E165916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A6468DA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9172E17" w14:textId="77777777" w:rsidR="00784EB8" w:rsidRPr="00821A94" w:rsidRDefault="00784EB8" w:rsidP="00F6023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784EB8" w:rsidRPr="00C40C00" w14:paraId="4B54A926" w14:textId="77777777" w:rsidTr="00784EB8">
        <w:trPr>
          <w:jc w:val="center"/>
        </w:trPr>
        <w:tc>
          <w:tcPr>
            <w:tcW w:w="1365" w:type="dxa"/>
          </w:tcPr>
          <w:p w14:paraId="002FC248" w14:textId="2F9C6FCC" w:rsidR="00784EB8" w:rsidRPr="00821A94" w:rsidRDefault="00784EB8" w:rsidP="000E47DC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M</w:t>
            </w:r>
          </w:p>
        </w:tc>
        <w:tc>
          <w:tcPr>
            <w:tcW w:w="872" w:type="dxa"/>
          </w:tcPr>
          <w:p w14:paraId="433CE49A" w14:textId="7EECC46B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121AB460" w14:textId="71E851F7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72" w:type="dxa"/>
          </w:tcPr>
          <w:p w14:paraId="2586933B" w14:textId="4698A579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2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1</w:t>
            </w:r>
          </w:p>
        </w:tc>
        <w:tc>
          <w:tcPr>
            <w:tcW w:w="872" w:type="dxa"/>
          </w:tcPr>
          <w:p w14:paraId="36CAF56F" w14:textId="46E0BC3C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4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0</w:t>
            </w:r>
          </w:p>
        </w:tc>
        <w:tc>
          <w:tcPr>
            <w:tcW w:w="872" w:type="dxa"/>
          </w:tcPr>
          <w:p w14:paraId="2336633D" w14:textId="03104EFB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9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6</w:t>
            </w:r>
          </w:p>
        </w:tc>
        <w:tc>
          <w:tcPr>
            <w:tcW w:w="1079" w:type="dxa"/>
          </w:tcPr>
          <w:p w14:paraId="7889F2AC" w14:textId="45606B5B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 w:rsidR="00A02A1F">
              <w:rPr>
                <w:sz w:val="18"/>
                <w:szCs w:val="18"/>
                <w:vertAlign w:val="superscript"/>
              </w:rPr>
              <w:t>.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5F2FB6AE" w14:textId="57111B84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  <w:r w:rsidR="00A02A1F">
              <w:rPr>
                <w:sz w:val="18"/>
                <w:szCs w:val="18"/>
                <w:vertAlign w:val="superscript"/>
              </w:rPr>
              <w:t>.</w:t>
            </w:r>
            <w:r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0" w:type="dxa"/>
          </w:tcPr>
          <w:p w14:paraId="44801757" w14:textId="70F565A8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51" w:type="dxa"/>
          </w:tcPr>
          <w:p w14:paraId="010C2E30" w14:textId="573ED3CE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784EB8" w:rsidRPr="00C40C00" w14:paraId="6DAE98F4" w14:textId="77777777" w:rsidTr="00784EB8">
        <w:trPr>
          <w:jc w:val="center"/>
        </w:trPr>
        <w:tc>
          <w:tcPr>
            <w:tcW w:w="1365" w:type="dxa"/>
            <w:tcBorders>
              <w:bottom w:val="single" w:sz="4" w:space="0" w:color="auto"/>
            </w:tcBorders>
          </w:tcPr>
          <w:p w14:paraId="6EBFCF91" w14:textId="1CD8BF5D" w:rsidR="00784EB8" w:rsidRPr="00821A94" w:rsidRDefault="00784EB8" w:rsidP="000E47DC">
            <w:pPr>
              <w:ind w:firstLine="151"/>
              <w:jc w:val="left"/>
              <w:rPr>
                <w:sz w:val="18"/>
                <w:szCs w:val="18"/>
              </w:rPr>
            </w:pPr>
            <w:r w:rsidRPr="00821A94">
              <w:rPr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F8ADA9F" w14:textId="48368D37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3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04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CF1E3CD" w14:textId="3FE271D0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4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6BCE161" w14:textId="29577C59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9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71EF8AB" w14:textId="6577C6BA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4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8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A3674F7" w14:textId="578D6DB1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86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3631EE17" w14:textId="4F737A17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487B156" w14:textId="0283872B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AB06EF" w14:textId="17A66769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0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35DEBC" w14:textId="74B53826" w:rsidR="00784EB8" w:rsidRPr="00821A94" w:rsidRDefault="00784EB8" w:rsidP="000E47DC">
            <w:pPr>
              <w:ind w:firstLine="0"/>
              <w:jc w:val="center"/>
              <w:rPr>
                <w:sz w:val="18"/>
                <w:szCs w:val="18"/>
              </w:rPr>
            </w:pPr>
            <w:r w:rsidRPr="00821A94">
              <w:rPr>
                <w:sz w:val="18"/>
                <w:szCs w:val="18"/>
              </w:rPr>
              <w:t>1</w:t>
            </w:r>
            <w:r w:rsidR="00A02A1F">
              <w:rPr>
                <w:sz w:val="18"/>
                <w:szCs w:val="18"/>
              </w:rPr>
              <w:t>.</w:t>
            </w:r>
            <w:r w:rsidRPr="00821A94">
              <w:rPr>
                <w:sz w:val="18"/>
                <w:szCs w:val="18"/>
              </w:rPr>
              <w:t>13</w:t>
            </w:r>
          </w:p>
        </w:tc>
      </w:tr>
      <w:tr w:rsidR="00784EB8" w:rsidRPr="00C40C00" w14:paraId="597FC476" w14:textId="77777777" w:rsidTr="00784EB8">
        <w:trPr>
          <w:jc w:val="center"/>
        </w:trPr>
        <w:tc>
          <w:tcPr>
            <w:tcW w:w="949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BE634AE" w14:textId="46D8A245" w:rsidR="00784EB8" w:rsidRPr="00784EB8" w:rsidRDefault="00784EB8" w:rsidP="00A02A1F">
            <w:pPr>
              <w:ind w:firstLine="0"/>
              <w:jc w:val="left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Note</w:t>
            </w:r>
            <w:r>
              <w:rPr>
                <w:sz w:val="18"/>
                <w:szCs w:val="18"/>
              </w:rPr>
              <w:t xml:space="preserve">. </w:t>
            </w:r>
            <w:proofErr w:type="gramStart"/>
            <w:r w:rsidR="000F2968" w:rsidRPr="00B651AE">
              <w:rPr>
                <w:rFonts w:eastAsia="Times New Roman" w:cs="Times New Roman"/>
                <w:i/>
                <w:iCs/>
                <w:color w:val="000000"/>
                <w:sz w:val="22"/>
                <w:vertAlign w:val="superscript"/>
                <w:lang w:eastAsia="de-DE"/>
              </w:rPr>
              <w:t>a-c</w:t>
            </w:r>
            <w:proofErr w:type="gramEnd"/>
            <w:r w:rsidR="000F2968" w:rsidRPr="00B651AE">
              <w:rPr>
                <w:rFonts w:eastAsia="Times New Roman" w:cs="Times New Roman"/>
                <w:color w:val="000000"/>
                <w:sz w:val="22"/>
                <w:lang w:eastAsia="de-DE"/>
              </w:rPr>
              <w:t xml:space="preserve"> </w:t>
            </w:r>
            <w:r w:rsidR="000F2968" w:rsidRPr="00B651AE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 xml:space="preserve">Means in a </w:t>
            </w:r>
            <w:r w:rsidR="000F2968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>column</w:t>
            </w:r>
            <w:r w:rsidR="000F2968" w:rsidRPr="00B651AE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 xml:space="preserve"> without a common superscript letter differ (</w:t>
            </w:r>
            <w:r w:rsidR="000F2968" w:rsidRPr="001441E1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  <w:lang w:eastAsia="de-DE"/>
              </w:rPr>
              <w:t>p</w:t>
            </w:r>
            <w:r w:rsidR="000F2968" w:rsidRPr="00B651AE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> &lt; 0.05)</w:t>
            </w:r>
            <w:r w:rsidR="00A02A1F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>,</w:t>
            </w:r>
            <w:bookmarkStart w:id="0" w:name="_GoBack"/>
            <w:bookmarkEnd w:id="0"/>
            <w:r w:rsidR="000F2968" w:rsidRPr="00B651AE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 xml:space="preserve"> as </w:t>
            </w:r>
            <w:r w:rsidR="000F2968" w:rsidRPr="001441E1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>analysed</w:t>
            </w:r>
            <w:r w:rsidR="000F2968" w:rsidRPr="00B651AE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 xml:space="preserve"> by one-way ANOVA with Tukey HSD post-hoc test</w:t>
            </w:r>
            <w:r w:rsidR="00CE56EF">
              <w:rPr>
                <w:rFonts w:eastAsia="Times New Roman" w:cs="Times New Roman"/>
                <w:color w:val="000000"/>
                <w:sz w:val="19"/>
                <w:szCs w:val="19"/>
                <w:lang w:eastAsia="de-DE"/>
              </w:rPr>
              <w:t xml:space="preserve">; </w:t>
            </w:r>
            <w:r w:rsidR="00CE56EF" w:rsidRPr="00847CDE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Care: </w:t>
            </w:r>
            <w:r w:rsidR="00CE56EF" w:rsidRPr="00847CDE">
              <w:rPr>
                <w:rFonts w:cs="Times New Roman"/>
                <w:szCs w:val="20"/>
              </w:rPr>
              <w:t>care and support of persons in need of care; Leisure: hobbies and other leisure-time activities.</w:t>
            </w:r>
          </w:p>
        </w:tc>
      </w:tr>
      <w:tr w:rsidR="00784EB8" w:rsidRPr="00C40C00" w14:paraId="256E457E" w14:textId="77777777" w:rsidTr="00784EB8">
        <w:trPr>
          <w:jc w:val="center"/>
        </w:trPr>
        <w:tc>
          <w:tcPr>
            <w:tcW w:w="1365" w:type="dxa"/>
            <w:tcBorders>
              <w:top w:val="single" w:sz="4" w:space="0" w:color="auto"/>
            </w:tcBorders>
          </w:tcPr>
          <w:p w14:paraId="549024F1" w14:textId="0D736A1A" w:rsidR="00784EB8" w:rsidRPr="00C40C00" w:rsidRDefault="00784EB8" w:rsidP="00F60230">
            <w:pPr>
              <w:ind w:firstLine="151"/>
              <w:jc w:val="lef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8E61A14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E8333A6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A6164F6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56AFC5F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4609B89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793B9422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AED37C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F4350F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1A44169" w14:textId="77777777" w:rsidR="00784EB8" w:rsidRPr="00C40C00" w:rsidRDefault="00784EB8" w:rsidP="00F60230">
            <w:pPr>
              <w:ind w:firstLine="0"/>
              <w:jc w:val="left"/>
              <w:rPr>
                <w:sz w:val="18"/>
                <w:szCs w:val="18"/>
              </w:rPr>
            </w:pPr>
          </w:p>
        </w:tc>
      </w:tr>
    </w:tbl>
    <w:p w14:paraId="44F5B6B8" w14:textId="52A621C6" w:rsidR="00543DB7" w:rsidRPr="003451AF" w:rsidRDefault="00B86877" w:rsidP="00FF4E2B">
      <w:pPr>
        <w:spacing w:after="160" w:line="259" w:lineRule="auto"/>
        <w:ind w:firstLine="0"/>
        <w:jc w:val="left"/>
        <w:rPr>
          <w:rFonts w:cs="Times New Roman"/>
          <w:szCs w:val="20"/>
        </w:rPr>
      </w:pPr>
      <w:r>
        <w:t xml:space="preserve"> </w:t>
      </w:r>
    </w:p>
    <w:sectPr w:rsidR="00543DB7" w:rsidRPr="003451AF" w:rsidSect="00FF4E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D87F" w16cex:dateUtc="2021-03-24T14:25:00Z"/>
  <w16cex:commentExtensible w16cex:durableId="2405CA0B" w16cex:dateUtc="2021-03-24T13:24:00Z"/>
  <w16cex:commentExtensible w16cex:durableId="24062742" w16cex:dateUtc="2021-03-24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EE24BF" w16cid:durableId="2405D87F"/>
  <w16cid:commentId w16cid:paraId="6E8AF706" w16cid:durableId="2405C947"/>
  <w16cid:commentId w16cid:paraId="01058E11" w16cid:durableId="2405CA0B"/>
  <w16cid:commentId w16cid:paraId="79FB0E83" w16cid:durableId="24062742"/>
  <w16cid:commentId w16cid:paraId="2FEA4AFC" w16cid:durableId="2405C9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01FDB" w14:textId="77777777" w:rsidR="003265D3" w:rsidRDefault="003265D3" w:rsidP="00393ACC">
      <w:r>
        <w:separator/>
      </w:r>
    </w:p>
  </w:endnote>
  <w:endnote w:type="continuationSeparator" w:id="0">
    <w:p w14:paraId="74C6E7CD" w14:textId="77777777" w:rsidR="003265D3" w:rsidRDefault="003265D3" w:rsidP="0039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A705F7" w14:textId="77777777" w:rsidR="00FF4E2B" w:rsidRDefault="00FF4E2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BA8413" w14:textId="77777777" w:rsidR="00FF4E2B" w:rsidRDefault="00FF4E2B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7ED41C" w14:textId="77777777" w:rsidR="00FF4E2B" w:rsidRDefault="00FF4E2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955EF" w14:textId="77777777" w:rsidR="003265D3" w:rsidRDefault="003265D3" w:rsidP="00393ACC">
      <w:r>
        <w:separator/>
      </w:r>
    </w:p>
  </w:footnote>
  <w:footnote w:type="continuationSeparator" w:id="0">
    <w:p w14:paraId="42A1A418" w14:textId="77777777" w:rsidR="003265D3" w:rsidRDefault="003265D3" w:rsidP="00393A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3A7377" w14:textId="77777777" w:rsidR="00FF4E2B" w:rsidRDefault="00FF4E2B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D62A5" w14:textId="194CD710" w:rsidR="003265D3" w:rsidRPr="00CF0520" w:rsidRDefault="003265D3" w:rsidP="00CF0520">
    <w:pPr>
      <w:pStyle w:val="Kopfzeile"/>
      <w:tabs>
        <w:tab w:val="clear" w:pos="4536"/>
        <w:tab w:val="center" w:pos="6804"/>
      </w:tabs>
      <w:ind w:firstLine="0"/>
    </w:pPr>
    <w:r w:rsidRPr="00BA26BF">
      <w:t>Daily time-use patterns &amp; psychological wellbeing</w:t>
    </w:r>
    <w:r>
      <w:tab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20E762" w14:textId="77777777" w:rsidR="00FF4E2B" w:rsidRDefault="00FF4E2B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C6204E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7EC4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98B7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73ED68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C2A0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A862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14E7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88E0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F2ABA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6ED75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E5F47EF"/>
    <w:multiLevelType w:val="hybridMultilevel"/>
    <w:tmpl w:val="A40E5838"/>
    <w:lvl w:ilvl="0" w:tplc="9D2E7E2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edra9aes50fea0sd50v27rdp00rpvvxrp&quot;&gt;ST&lt;record-ids&gt;&lt;item&gt;6713&lt;/item&gt;&lt;/record-ids&gt;&lt;/item&gt;&lt;/Libraries&gt;"/>
  </w:docVars>
  <w:rsids>
    <w:rsidRoot w:val="006B6D7E"/>
    <w:rsid w:val="000020A8"/>
    <w:rsid w:val="00003F06"/>
    <w:rsid w:val="0000497C"/>
    <w:rsid w:val="00005356"/>
    <w:rsid w:val="00005588"/>
    <w:rsid w:val="00007F26"/>
    <w:rsid w:val="00016A12"/>
    <w:rsid w:val="00017222"/>
    <w:rsid w:val="000205E3"/>
    <w:rsid w:val="00021F7A"/>
    <w:rsid w:val="00023885"/>
    <w:rsid w:val="000257B6"/>
    <w:rsid w:val="00032EC3"/>
    <w:rsid w:val="00042705"/>
    <w:rsid w:val="00042E01"/>
    <w:rsid w:val="00047A49"/>
    <w:rsid w:val="00052B6A"/>
    <w:rsid w:val="000536D8"/>
    <w:rsid w:val="000544C0"/>
    <w:rsid w:val="00055C59"/>
    <w:rsid w:val="00077E7B"/>
    <w:rsid w:val="000825F0"/>
    <w:rsid w:val="00083432"/>
    <w:rsid w:val="00083938"/>
    <w:rsid w:val="000926FF"/>
    <w:rsid w:val="00097F43"/>
    <w:rsid w:val="000A02D9"/>
    <w:rsid w:val="000A1A1A"/>
    <w:rsid w:val="000A5775"/>
    <w:rsid w:val="000A5948"/>
    <w:rsid w:val="000C3027"/>
    <w:rsid w:val="000C7418"/>
    <w:rsid w:val="000E06FE"/>
    <w:rsid w:val="000E47DC"/>
    <w:rsid w:val="000E6051"/>
    <w:rsid w:val="000F05A7"/>
    <w:rsid w:val="000F2968"/>
    <w:rsid w:val="000F3570"/>
    <w:rsid w:val="00101E0F"/>
    <w:rsid w:val="0010253D"/>
    <w:rsid w:val="00103388"/>
    <w:rsid w:val="00107ED4"/>
    <w:rsid w:val="0011179C"/>
    <w:rsid w:val="001222F4"/>
    <w:rsid w:val="00122817"/>
    <w:rsid w:val="00123704"/>
    <w:rsid w:val="00126F25"/>
    <w:rsid w:val="001314EE"/>
    <w:rsid w:val="00135D8C"/>
    <w:rsid w:val="0013749B"/>
    <w:rsid w:val="0014070D"/>
    <w:rsid w:val="001441E1"/>
    <w:rsid w:val="00145A71"/>
    <w:rsid w:val="00165BC9"/>
    <w:rsid w:val="00167B89"/>
    <w:rsid w:val="00167EB9"/>
    <w:rsid w:val="00173C96"/>
    <w:rsid w:val="00183E0D"/>
    <w:rsid w:val="00186688"/>
    <w:rsid w:val="00186DBB"/>
    <w:rsid w:val="00193B4E"/>
    <w:rsid w:val="001942EE"/>
    <w:rsid w:val="001A0DA8"/>
    <w:rsid w:val="001C26D0"/>
    <w:rsid w:val="001C3420"/>
    <w:rsid w:val="001C3A43"/>
    <w:rsid w:val="001C4344"/>
    <w:rsid w:val="001C46F7"/>
    <w:rsid w:val="001C4737"/>
    <w:rsid w:val="001C778F"/>
    <w:rsid w:val="001D3A64"/>
    <w:rsid w:val="001D7A3F"/>
    <w:rsid w:val="001E2A8B"/>
    <w:rsid w:val="001E2A92"/>
    <w:rsid w:val="001E2D30"/>
    <w:rsid w:val="001F1550"/>
    <w:rsid w:val="001F2DF2"/>
    <w:rsid w:val="002110FA"/>
    <w:rsid w:val="002140EF"/>
    <w:rsid w:val="00217D8F"/>
    <w:rsid w:val="00224F1C"/>
    <w:rsid w:val="00231EB1"/>
    <w:rsid w:val="002325F7"/>
    <w:rsid w:val="002333F1"/>
    <w:rsid w:val="00233CDB"/>
    <w:rsid w:val="00235272"/>
    <w:rsid w:val="0024310B"/>
    <w:rsid w:val="00252E58"/>
    <w:rsid w:val="00255FA5"/>
    <w:rsid w:val="00256395"/>
    <w:rsid w:val="00257D52"/>
    <w:rsid w:val="002612C5"/>
    <w:rsid w:val="0026220A"/>
    <w:rsid w:val="00270D11"/>
    <w:rsid w:val="002720BE"/>
    <w:rsid w:val="002773BC"/>
    <w:rsid w:val="00286DA2"/>
    <w:rsid w:val="0029314E"/>
    <w:rsid w:val="002972C5"/>
    <w:rsid w:val="002A43B0"/>
    <w:rsid w:val="002A50CE"/>
    <w:rsid w:val="002A7876"/>
    <w:rsid w:val="002A7C99"/>
    <w:rsid w:val="002B7128"/>
    <w:rsid w:val="002B74B7"/>
    <w:rsid w:val="002B76BA"/>
    <w:rsid w:val="002D7F91"/>
    <w:rsid w:val="002E0060"/>
    <w:rsid w:val="002E37F4"/>
    <w:rsid w:val="002E7B6C"/>
    <w:rsid w:val="002F0466"/>
    <w:rsid w:val="002F1ED3"/>
    <w:rsid w:val="002F3EE5"/>
    <w:rsid w:val="002F72C5"/>
    <w:rsid w:val="00305424"/>
    <w:rsid w:val="003057C0"/>
    <w:rsid w:val="00305A5C"/>
    <w:rsid w:val="00307710"/>
    <w:rsid w:val="003132A1"/>
    <w:rsid w:val="00314924"/>
    <w:rsid w:val="003265D3"/>
    <w:rsid w:val="00326C94"/>
    <w:rsid w:val="00326F54"/>
    <w:rsid w:val="003308A9"/>
    <w:rsid w:val="0034092A"/>
    <w:rsid w:val="00342764"/>
    <w:rsid w:val="003451AF"/>
    <w:rsid w:val="003471A1"/>
    <w:rsid w:val="003533E1"/>
    <w:rsid w:val="0035715D"/>
    <w:rsid w:val="003572FB"/>
    <w:rsid w:val="00363248"/>
    <w:rsid w:val="00367635"/>
    <w:rsid w:val="00376065"/>
    <w:rsid w:val="00377691"/>
    <w:rsid w:val="00380896"/>
    <w:rsid w:val="00393ACC"/>
    <w:rsid w:val="00393B5F"/>
    <w:rsid w:val="00396991"/>
    <w:rsid w:val="003A6334"/>
    <w:rsid w:val="003B44C1"/>
    <w:rsid w:val="003B682B"/>
    <w:rsid w:val="003B7CC6"/>
    <w:rsid w:val="003C762E"/>
    <w:rsid w:val="003D6716"/>
    <w:rsid w:val="003D6E07"/>
    <w:rsid w:val="003F07EE"/>
    <w:rsid w:val="003F0D54"/>
    <w:rsid w:val="0040069B"/>
    <w:rsid w:val="004075D3"/>
    <w:rsid w:val="00407E3E"/>
    <w:rsid w:val="00407ED1"/>
    <w:rsid w:val="0041068B"/>
    <w:rsid w:val="004127D7"/>
    <w:rsid w:val="00422C28"/>
    <w:rsid w:val="00425ABC"/>
    <w:rsid w:val="00430DE2"/>
    <w:rsid w:val="0044379E"/>
    <w:rsid w:val="00452DF2"/>
    <w:rsid w:val="004554B4"/>
    <w:rsid w:val="0045664C"/>
    <w:rsid w:val="004618F0"/>
    <w:rsid w:val="00471A89"/>
    <w:rsid w:val="004733F6"/>
    <w:rsid w:val="00473DB7"/>
    <w:rsid w:val="00474CC1"/>
    <w:rsid w:val="004756FD"/>
    <w:rsid w:val="00475F9A"/>
    <w:rsid w:val="004818B0"/>
    <w:rsid w:val="0048258C"/>
    <w:rsid w:val="00482C81"/>
    <w:rsid w:val="00484D49"/>
    <w:rsid w:val="0049758E"/>
    <w:rsid w:val="004A03B5"/>
    <w:rsid w:val="004A03F7"/>
    <w:rsid w:val="004D7CD9"/>
    <w:rsid w:val="004E09AB"/>
    <w:rsid w:val="004E3994"/>
    <w:rsid w:val="004E4414"/>
    <w:rsid w:val="004E4C10"/>
    <w:rsid w:val="004F0EC4"/>
    <w:rsid w:val="004F7F7E"/>
    <w:rsid w:val="0050041E"/>
    <w:rsid w:val="0050337C"/>
    <w:rsid w:val="005044A2"/>
    <w:rsid w:val="00517357"/>
    <w:rsid w:val="00521822"/>
    <w:rsid w:val="0052462B"/>
    <w:rsid w:val="00525F55"/>
    <w:rsid w:val="00534331"/>
    <w:rsid w:val="00543DB7"/>
    <w:rsid w:val="00544E85"/>
    <w:rsid w:val="00545144"/>
    <w:rsid w:val="00551167"/>
    <w:rsid w:val="005532CD"/>
    <w:rsid w:val="00557D8B"/>
    <w:rsid w:val="005714D0"/>
    <w:rsid w:val="00571C2C"/>
    <w:rsid w:val="0057233C"/>
    <w:rsid w:val="005771FC"/>
    <w:rsid w:val="0058437B"/>
    <w:rsid w:val="00585697"/>
    <w:rsid w:val="0059050F"/>
    <w:rsid w:val="00592420"/>
    <w:rsid w:val="00593D3A"/>
    <w:rsid w:val="0059685A"/>
    <w:rsid w:val="005974B1"/>
    <w:rsid w:val="005A022A"/>
    <w:rsid w:val="005A17D1"/>
    <w:rsid w:val="005A51A6"/>
    <w:rsid w:val="005A5F5C"/>
    <w:rsid w:val="005B54DA"/>
    <w:rsid w:val="005D4829"/>
    <w:rsid w:val="005D67DE"/>
    <w:rsid w:val="005E78D0"/>
    <w:rsid w:val="005F2523"/>
    <w:rsid w:val="005F3F1F"/>
    <w:rsid w:val="005F673A"/>
    <w:rsid w:val="00601A9C"/>
    <w:rsid w:val="00602891"/>
    <w:rsid w:val="00611D96"/>
    <w:rsid w:val="00612E28"/>
    <w:rsid w:val="0061425B"/>
    <w:rsid w:val="006155D1"/>
    <w:rsid w:val="006170B8"/>
    <w:rsid w:val="00617FD1"/>
    <w:rsid w:val="006302EA"/>
    <w:rsid w:val="0063060C"/>
    <w:rsid w:val="0063173D"/>
    <w:rsid w:val="00631950"/>
    <w:rsid w:val="00637B59"/>
    <w:rsid w:val="006413A9"/>
    <w:rsid w:val="00643EB7"/>
    <w:rsid w:val="0064416E"/>
    <w:rsid w:val="00645AB5"/>
    <w:rsid w:val="00647005"/>
    <w:rsid w:val="00647618"/>
    <w:rsid w:val="00652F18"/>
    <w:rsid w:val="00653593"/>
    <w:rsid w:val="0065401E"/>
    <w:rsid w:val="006557AA"/>
    <w:rsid w:val="006572F5"/>
    <w:rsid w:val="006578B8"/>
    <w:rsid w:val="006613E8"/>
    <w:rsid w:val="00661A6D"/>
    <w:rsid w:val="0066249E"/>
    <w:rsid w:val="00664385"/>
    <w:rsid w:val="00667B33"/>
    <w:rsid w:val="00670A12"/>
    <w:rsid w:val="00670E14"/>
    <w:rsid w:val="00674189"/>
    <w:rsid w:val="006800CD"/>
    <w:rsid w:val="00680A89"/>
    <w:rsid w:val="006824DB"/>
    <w:rsid w:val="0068559E"/>
    <w:rsid w:val="006A08BC"/>
    <w:rsid w:val="006A1F16"/>
    <w:rsid w:val="006B0342"/>
    <w:rsid w:val="006B2C5C"/>
    <w:rsid w:val="006B3AEC"/>
    <w:rsid w:val="006B5F07"/>
    <w:rsid w:val="006B6D7E"/>
    <w:rsid w:val="006D3A5F"/>
    <w:rsid w:val="006D76C7"/>
    <w:rsid w:val="006E2D0D"/>
    <w:rsid w:val="006F302E"/>
    <w:rsid w:val="006F36F3"/>
    <w:rsid w:val="00700FEE"/>
    <w:rsid w:val="00713279"/>
    <w:rsid w:val="0072209D"/>
    <w:rsid w:val="00727773"/>
    <w:rsid w:val="00730126"/>
    <w:rsid w:val="00736366"/>
    <w:rsid w:val="007366B5"/>
    <w:rsid w:val="007379D7"/>
    <w:rsid w:val="00741F34"/>
    <w:rsid w:val="00742CCA"/>
    <w:rsid w:val="00755E47"/>
    <w:rsid w:val="00756190"/>
    <w:rsid w:val="007565B5"/>
    <w:rsid w:val="0075740E"/>
    <w:rsid w:val="007608C1"/>
    <w:rsid w:val="00761EA0"/>
    <w:rsid w:val="00762DA9"/>
    <w:rsid w:val="00764AEE"/>
    <w:rsid w:val="00776B28"/>
    <w:rsid w:val="007815B9"/>
    <w:rsid w:val="00783327"/>
    <w:rsid w:val="00784EB8"/>
    <w:rsid w:val="007875CD"/>
    <w:rsid w:val="0079205B"/>
    <w:rsid w:val="007964D1"/>
    <w:rsid w:val="0079761E"/>
    <w:rsid w:val="007A329F"/>
    <w:rsid w:val="007B2A9C"/>
    <w:rsid w:val="007B3F0A"/>
    <w:rsid w:val="007B6645"/>
    <w:rsid w:val="007C324E"/>
    <w:rsid w:val="007D0075"/>
    <w:rsid w:val="007D4DD2"/>
    <w:rsid w:val="007D5D1B"/>
    <w:rsid w:val="007D5E8D"/>
    <w:rsid w:val="007E2D4E"/>
    <w:rsid w:val="007E3E4A"/>
    <w:rsid w:val="007E42FA"/>
    <w:rsid w:val="007F4895"/>
    <w:rsid w:val="007F5E0B"/>
    <w:rsid w:val="007F7B92"/>
    <w:rsid w:val="008015DA"/>
    <w:rsid w:val="0080621B"/>
    <w:rsid w:val="00806694"/>
    <w:rsid w:val="008118B5"/>
    <w:rsid w:val="00813166"/>
    <w:rsid w:val="0081595E"/>
    <w:rsid w:val="00821A94"/>
    <w:rsid w:val="00823A0B"/>
    <w:rsid w:val="0082553C"/>
    <w:rsid w:val="008339C8"/>
    <w:rsid w:val="00835BF9"/>
    <w:rsid w:val="00840811"/>
    <w:rsid w:val="00842DFF"/>
    <w:rsid w:val="00845D04"/>
    <w:rsid w:val="00847CDE"/>
    <w:rsid w:val="00853AD4"/>
    <w:rsid w:val="00853BF1"/>
    <w:rsid w:val="008568F6"/>
    <w:rsid w:val="00875C5E"/>
    <w:rsid w:val="008763E5"/>
    <w:rsid w:val="00884C5F"/>
    <w:rsid w:val="00886312"/>
    <w:rsid w:val="00893544"/>
    <w:rsid w:val="00897A8D"/>
    <w:rsid w:val="008A00ED"/>
    <w:rsid w:val="008A141F"/>
    <w:rsid w:val="008A3A00"/>
    <w:rsid w:val="008A5010"/>
    <w:rsid w:val="008A7F91"/>
    <w:rsid w:val="008B3C4E"/>
    <w:rsid w:val="008B6BEF"/>
    <w:rsid w:val="008C2972"/>
    <w:rsid w:val="008C3A2D"/>
    <w:rsid w:val="008D1488"/>
    <w:rsid w:val="008D74BB"/>
    <w:rsid w:val="008E0CFA"/>
    <w:rsid w:val="008E775C"/>
    <w:rsid w:val="008E784D"/>
    <w:rsid w:val="00901561"/>
    <w:rsid w:val="00904C18"/>
    <w:rsid w:val="00904EE5"/>
    <w:rsid w:val="00906FA8"/>
    <w:rsid w:val="00921E77"/>
    <w:rsid w:val="00922221"/>
    <w:rsid w:val="009223E9"/>
    <w:rsid w:val="00923423"/>
    <w:rsid w:val="00934F18"/>
    <w:rsid w:val="00943E06"/>
    <w:rsid w:val="00946E4E"/>
    <w:rsid w:val="0096111B"/>
    <w:rsid w:val="00962B09"/>
    <w:rsid w:val="00963FA5"/>
    <w:rsid w:val="00970452"/>
    <w:rsid w:val="00972292"/>
    <w:rsid w:val="00974E77"/>
    <w:rsid w:val="00976B96"/>
    <w:rsid w:val="00985E50"/>
    <w:rsid w:val="009863DC"/>
    <w:rsid w:val="00986F27"/>
    <w:rsid w:val="009936EB"/>
    <w:rsid w:val="009943E0"/>
    <w:rsid w:val="009A4C30"/>
    <w:rsid w:val="009A6A81"/>
    <w:rsid w:val="009B2974"/>
    <w:rsid w:val="009D5E40"/>
    <w:rsid w:val="009E35C6"/>
    <w:rsid w:val="009F07A7"/>
    <w:rsid w:val="009F476D"/>
    <w:rsid w:val="009F7C5F"/>
    <w:rsid w:val="00A02A1F"/>
    <w:rsid w:val="00A06894"/>
    <w:rsid w:val="00A22D37"/>
    <w:rsid w:val="00A24CBA"/>
    <w:rsid w:val="00A3736A"/>
    <w:rsid w:val="00A508F7"/>
    <w:rsid w:val="00A51984"/>
    <w:rsid w:val="00A5311D"/>
    <w:rsid w:val="00A5548D"/>
    <w:rsid w:val="00A5784A"/>
    <w:rsid w:val="00A62066"/>
    <w:rsid w:val="00A732FC"/>
    <w:rsid w:val="00A76D5C"/>
    <w:rsid w:val="00A800BB"/>
    <w:rsid w:val="00A81D42"/>
    <w:rsid w:val="00A8239F"/>
    <w:rsid w:val="00A84CF7"/>
    <w:rsid w:val="00A85942"/>
    <w:rsid w:val="00A8619C"/>
    <w:rsid w:val="00AA4E83"/>
    <w:rsid w:val="00AA5C3D"/>
    <w:rsid w:val="00AC74F2"/>
    <w:rsid w:val="00AD441F"/>
    <w:rsid w:val="00AD74FC"/>
    <w:rsid w:val="00AE4E63"/>
    <w:rsid w:val="00AF3194"/>
    <w:rsid w:val="00AF6CDE"/>
    <w:rsid w:val="00B05B24"/>
    <w:rsid w:val="00B12AC4"/>
    <w:rsid w:val="00B15A18"/>
    <w:rsid w:val="00B17DF9"/>
    <w:rsid w:val="00B20DE2"/>
    <w:rsid w:val="00B2229C"/>
    <w:rsid w:val="00B22992"/>
    <w:rsid w:val="00B23DED"/>
    <w:rsid w:val="00B26D28"/>
    <w:rsid w:val="00B32840"/>
    <w:rsid w:val="00B35C2A"/>
    <w:rsid w:val="00B4353F"/>
    <w:rsid w:val="00B52FF6"/>
    <w:rsid w:val="00B53312"/>
    <w:rsid w:val="00B62ECD"/>
    <w:rsid w:val="00B6388E"/>
    <w:rsid w:val="00B651AE"/>
    <w:rsid w:val="00B67002"/>
    <w:rsid w:val="00B7134D"/>
    <w:rsid w:val="00B720CC"/>
    <w:rsid w:val="00B72345"/>
    <w:rsid w:val="00B74166"/>
    <w:rsid w:val="00B743D5"/>
    <w:rsid w:val="00B80880"/>
    <w:rsid w:val="00B80C23"/>
    <w:rsid w:val="00B8491F"/>
    <w:rsid w:val="00B86877"/>
    <w:rsid w:val="00B9036E"/>
    <w:rsid w:val="00B926B4"/>
    <w:rsid w:val="00BA26BF"/>
    <w:rsid w:val="00BA46E1"/>
    <w:rsid w:val="00BA65C8"/>
    <w:rsid w:val="00BB092E"/>
    <w:rsid w:val="00BB300B"/>
    <w:rsid w:val="00BB43CA"/>
    <w:rsid w:val="00BB7A8F"/>
    <w:rsid w:val="00BC06DF"/>
    <w:rsid w:val="00BC312F"/>
    <w:rsid w:val="00BC3B68"/>
    <w:rsid w:val="00BC6476"/>
    <w:rsid w:val="00BC7312"/>
    <w:rsid w:val="00BD1319"/>
    <w:rsid w:val="00BD28D8"/>
    <w:rsid w:val="00BE1786"/>
    <w:rsid w:val="00BE4A36"/>
    <w:rsid w:val="00BE5B5D"/>
    <w:rsid w:val="00BF2681"/>
    <w:rsid w:val="00C0499F"/>
    <w:rsid w:val="00C065AF"/>
    <w:rsid w:val="00C2064D"/>
    <w:rsid w:val="00C34E3B"/>
    <w:rsid w:val="00C40C00"/>
    <w:rsid w:val="00C50264"/>
    <w:rsid w:val="00C5076F"/>
    <w:rsid w:val="00C53965"/>
    <w:rsid w:val="00C61794"/>
    <w:rsid w:val="00C676AC"/>
    <w:rsid w:val="00C70433"/>
    <w:rsid w:val="00C708C9"/>
    <w:rsid w:val="00C76E31"/>
    <w:rsid w:val="00C81A43"/>
    <w:rsid w:val="00C92995"/>
    <w:rsid w:val="00C945D4"/>
    <w:rsid w:val="00C9478B"/>
    <w:rsid w:val="00CA1A11"/>
    <w:rsid w:val="00CA6B43"/>
    <w:rsid w:val="00CB080B"/>
    <w:rsid w:val="00CC6D9B"/>
    <w:rsid w:val="00CC7BEB"/>
    <w:rsid w:val="00CD240C"/>
    <w:rsid w:val="00CD7327"/>
    <w:rsid w:val="00CE56EF"/>
    <w:rsid w:val="00CE7DDF"/>
    <w:rsid w:val="00CF0520"/>
    <w:rsid w:val="00CF678F"/>
    <w:rsid w:val="00D02DF5"/>
    <w:rsid w:val="00D06A1E"/>
    <w:rsid w:val="00D311C1"/>
    <w:rsid w:val="00D32C92"/>
    <w:rsid w:val="00D33E7A"/>
    <w:rsid w:val="00D36BB3"/>
    <w:rsid w:val="00D40A3B"/>
    <w:rsid w:val="00D41421"/>
    <w:rsid w:val="00D44C90"/>
    <w:rsid w:val="00D45892"/>
    <w:rsid w:val="00D47E1F"/>
    <w:rsid w:val="00D52244"/>
    <w:rsid w:val="00D57EC0"/>
    <w:rsid w:val="00D62853"/>
    <w:rsid w:val="00D62EA7"/>
    <w:rsid w:val="00D87F16"/>
    <w:rsid w:val="00D97FB8"/>
    <w:rsid w:val="00DA215A"/>
    <w:rsid w:val="00DA2FB1"/>
    <w:rsid w:val="00DA669C"/>
    <w:rsid w:val="00DB3677"/>
    <w:rsid w:val="00DB4D4A"/>
    <w:rsid w:val="00DD2B08"/>
    <w:rsid w:val="00DE3A9C"/>
    <w:rsid w:val="00DF1E47"/>
    <w:rsid w:val="00DF2063"/>
    <w:rsid w:val="00E002B7"/>
    <w:rsid w:val="00E05A2E"/>
    <w:rsid w:val="00E07958"/>
    <w:rsid w:val="00E11EB4"/>
    <w:rsid w:val="00E130BA"/>
    <w:rsid w:val="00E1452D"/>
    <w:rsid w:val="00E21ECA"/>
    <w:rsid w:val="00E2347D"/>
    <w:rsid w:val="00E24031"/>
    <w:rsid w:val="00E25A0E"/>
    <w:rsid w:val="00E272E4"/>
    <w:rsid w:val="00E301F7"/>
    <w:rsid w:val="00E36921"/>
    <w:rsid w:val="00E441BD"/>
    <w:rsid w:val="00E5348A"/>
    <w:rsid w:val="00E57AFE"/>
    <w:rsid w:val="00E60845"/>
    <w:rsid w:val="00E60A7C"/>
    <w:rsid w:val="00E63A29"/>
    <w:rsid w:val="00E64C48"/>
    <w:rsid w:val="00E64C80"/>
    <w:rsid w:val="00E73919"/>
    <w:rsid w:val="00E87970"/>
    <w:rsid w:val="00E9454F"/>
    <w:rsid w:val="00E950B8"/>
    <w:rsid w:val="00EA05EA"/>
    <w:rsid w:val="00EA06C7"/>
    <w:rsid w:val="00EA20DB"/>
    <w:rsid w:val="00EA5EAF"/>
    <w:rsid w:val="00EA696C"/>
    <w:rsid w:val="00EA6FA8"/>
    <w:rsid w:val="00EA72CF"/>
    <w:rsid w:val="00EA7609"/>
    <w:rsid w:val="00EA7924"/>
    <w:rsid w:val="00EB07DC"/>
    <w:rsid w:val="00EB6A09"/>
    <w:rsid w:val="00EC3B67"/>
    <w:rsid w:val="00EC4A48"/>
    <w:rsid w:val="00ED2E37"/>
    <w:rsid w:val="00ED7361"/>
    <w:rsid w:val="00EE014B"/>
    <w:rsid w:val="00EE5579"/>
    <w:rsid w:val="00EF2D76"/>
    <w:rsid w:val="00F0121D"/>
    <w:rsid w:val="00F01602"/>
    <w:rsid w:val="00F03E2F"/>
    <w:rsid w:val="00F06C07"/>
    <w:rsid w:val="00F17033"/>
    <w:rsid w:val="00F31BD0"/>
    <w:rsid w:val="00F36CC0"/>
    <w:rsid w:val="00F36E9C"/>
    <w:rsid w:val="00F44D30"/>
    <w:rsid w:val="00F47EF8"/>
    <w:rsid w:val="00F60230"/>
    <w:rsid w:val="00F6186F"/>
    <w:rsid w:val="00F62943"/>
    <w:rsid w:val="00F67EF1"/>
    <w:rsid w:val="00F824A3"/>
    <w:rsid w:val="00F86664"/>
    <w:rsid w:val="00F871E0"/>
    <w:rsid w:val="00F90289"/>
    <w:rsid w:val="00F923BC"/>
    <w:rsid w:val="00F92739"/>
    <w:rsid w:val="00F9487A"/>
    <w:rsid w:val="00F97934"/>
    <w:rsid w:val="00F97BE8"/>
    <w:rsid w:val="00F97C51"/>
    <w:rsid w:val="00FA08EA"/>
    <w:rsid w:val="00FA131C"/>
    <w:rsid w:val="00FA29A5"/>
    <w:rsid w:val="00FA33E1"/>
    <w:rsid w:val="00FB6000"/>
    <w:rsid w:val="00FC0ED4"/>
    <w:rsid w:val="00FC7674"/>
    <w:rsid w:val="00FD1E32"/>
    <w:rsid w:val="00FD2534"/>
    <w:rsid w:val="00FE17D7"/>
    <w:rsid w:val="00FE2A9E"/>
    <w:rsid w:val="00FE42F1"/>
    <w:rsid w:val="00FE51F3"/>
    <w:rsid w:val="00FE75E2"/>
    <w:rsid w:val="00FF2411"/>
    <w:rsid w:val="00FF4E2B"/>
    <w:rsid w:val="00FF52DE"/>
    <w:rsid w:val="00FF605D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1FD8908"/>
  <w15:chartTrackingRefBased/>
  <w15:docId w15:val="{B4DF1980-C4CA-4956-B316-733D3311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B6C"/>
    <w:pPr>
      <w:spacing w:after="0" w:line="240" w:lineRule="auto"/>
      <w:ind w:firstLine="567"/>
      <w:jc w:val="both"/>
    </w:pPr>
    <w:rPr>
      <w:rFonts w:ascii="Times New Roman" w:hAnsi="Times New Roman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5697"/>
    <w:pPr>
      <w:keepNext/>
      <w:keepLines/>
      <w:spacing w:before="120" w:after="120"/>
      <w:ind w:firstLine="0"/>
      <w:outlineLvl w:val="0"/>
    </w:pPr>
    <w:rPr>
      <w:rFonts w:eastAsiaTheme="majorEastAsia" w:cs="Times New Roman"/>
      <w:b/>
      <w:bCs/>
      <w:sz w:val="22"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585697"/>
    <w:pPr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68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aliases w:val="Table Heading"/>
    <w:basedOn w:val="Standard"/>
    <w:next w:val="Standard"/>
    <w:link w:val="berschrift4Zchn"/>
    <w:uiPriority w:val="9"/>
    <w:unhideWhenUsed/>
    <w:qFormat/>
    <w:rsid w:val="007379D7"/>
    <w:pPr>
      <w:spacing w:after="160" w:line="259" w:lineRule="auto"/>
      <w:ind w:firstLine="0"/>
      <w:jc w:val="left"/>
      <w:outlineLvl w:val="3"/>
    </w:pPr>
    <w:rPr>
      <w:rFonts w:eastAsiaTheme="majorEastAsia" w:cs="Times New Roman"/>
      <w:b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68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68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682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682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682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682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B682B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B682B"/>
    <w:rPr>
      <w:rFonts w:ascii="Times New Roman" w:hAnsi="Times New Roman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B682B"/>
    <w:pPr>
      <w:jc w:val="left"/>
    </w:p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B682B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B682B"/>
    <w:pPr>
      <w:jc w:val="left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B682B"/>
    <w:pPr>
      <w:jc w:val="left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B682B"/>
    <w:pPr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B682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aliases w:val="Table Heading Zchn"/>
    <w:basedOn w:val="Absatz-Standardschriftart"/>
    <w:link w:val="berschrift4"/>
    <w:uiPriority w:val="9"/>
    <w:rsid w:val="007379D7"/>
    <w:rPr>
      <w:rFonts w:ascii="Times New Roman" w:eastAsiaTheme="majorEastAsia" w:hAnsi="Times New Roman" w:cs="Times New Roman"/>
      <w:bCs/>
      <w:sz w:val="20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B682B"/>
    <w:pPr>
      <w:jc w:val="left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682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B682B"/>
    <w:pPr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B682B"/>
    <w:pPr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B682B"/>
    <w:pPr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B682B"/>
    <w:pPr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References">
    <w:name w:val="References"/>
    <w:basedOn w:val="CitaviBibliographyEntry"/>
    <w:link w:val="ReferencesChar"/>
    <w:qFormat/>
    <w:rsid w:val="00FA08EA"/>
    <w:pPr>
      <w:ind w:left="567" w:hanging="567"/>
    </w:pPr>
  </w:style>
  <w:style w:type="character" w:customStyle="1" w:styleId="ReferencesChar">
    <w:name w:val="References Char"/>
    <w:basedOn w:val="CitaviBibliographyEntryChar"/>
    <w:link w:val="References"/>
    <w:rsid w:val="00FA08EA"/>
    <w:rPr>
      <w:rFonts w:ascii="Times New Roman" w:hAnsi="Times New Roman"/>
      <w:sz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F923BC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923B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F824A3"/>
    <w:rPr>
      <w:i/>
      <w:iCs/>
    </w:rPr>
  </w:style>
  <w:style w:type="paragraph" w:styleId="KeinLeerraum">
    <w:name w:val="No Spacing"/>
    <w:aliases w:val="Abstract text"/>
    <w:basedOn w:val="Standard"/>
    <w:uiPriority w:val="1"/>
    <w:qFormat/>
    <w:rsid w:val="00107ED4"/>
    <w:pPr>
      <w:ind w:firstLine="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452DF2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E51F3"/>
    <w:pPr>
      <w:spacing w:before="240" w:after="0"/>
      <w:ind w:firstLine="567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E51F3"/>
  </w:style>
  <w:style w:type="character" w:styleId="Buchtitel">
    <w:name w:val="Book Title"/>
    <w:basedOn w:val="Absatz-Standardschriftart"/>
    <w:uiPriority w:val="33"/>
    <w:qFormat/>
    <w:rsid w:val="00FE51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51F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E51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E51F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E51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51F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51F3"/>
    <w:rPr>
      <w:rFonts w:ascii="Times New Roman" w:hAnsi="Times New Roman"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E51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51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E51F3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E51F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E51F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E5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E51F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E51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51F3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E51F3"/>
    <w:rPr>
      <w:i/>
      <w:iCs/>
    </w:rPr>
  </w:style>
  <w:style w:type="character" w:styleId="HTMLCode">
    <w:name w:val="HTML Code"/>
    <w:basedOn w:val="Absatz-Standardschriftart"/>
    <w:uiPriority w:val="99"/>
    <w:unhideWhenUsed/>
    <w:rsid w:val="00FE51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E51F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51F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51F3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E51F3"/>
  </w:style>
  <w:style w:type="paragraph" w:styleId="StandardWeb">
    <w:name w:val="Normal (Web)"/>
    <w:basedOn w:val="Standard"/>
    <w:uiPriority w:val="99"/>
    <w:semiHidden/>
    <w:unhideWhenUsed/>
    <w:rsid w:val="00FE51F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51F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51F3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51F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51F3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E51F3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E51F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51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51F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51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E51F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51F3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51F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51F3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51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51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E51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51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51F3"/>
    <w:rPr>
      <w:rFonts w:ascii="Times New Roman" w:hAnsi="Times New Roman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51F3"/>
  </w:style>
  <w:style w:type="character" w:customStyle="1" w:styleId="DatumZchn">
    <w:name w:val="Datum Zchn"/>
    <w:basedOn w:val="Absatz-Standardschriftart"/>
    <w:link w:val="Datum"/>
    <w:uiPriority w:val="99"/>
    <w:semiHidden/>
    <w:rsid w:val="00FE51F3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51F3"/>
  </w:style>
  <w:style w:type="character" w:customStyle="1" w:styleId="AnredeZchn">
    <w:name w:val="Anrede Zchn"/>
    <w:basedOn w:val="Absatz-Standardschriftart"/>
    <w:link w:val="Anrede"/>
    <w:uiPriority w:val="99"/>
    <w:semiHidden/>
    <w:rsid w:val="00FE51F3"/>
    <w:rPr>
      <w:rFonts w:ascii="Times New Roman" w:hAnsi="Times New Roman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51F3"/>
    <w:pPr>
      <w:numPr>
        <w:ilvl w:val="1"/>
      </w:numPr>
      <w:spacing w:after="160"/>
      <w:ind w:firstLine="567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51F3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51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51F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E51F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E51F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E51F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E51F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E51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E51F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51F3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E51F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51F3"/>
    <w:rPr>
      <w:rFonts w:ascii="Times New Roman" w:hAnsi="Times New Roman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E51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51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E51F3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51F3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51F3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51F3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51F3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51F3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51F3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51F3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E51F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E51F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E51F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E51F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E51F3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51F3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E51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E51F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E51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firstLine="567"/>
      <w:jc w:val="both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E51F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E51F3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E51F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E51F3"/>
  </w:style>
  <w:style w:type="character" w:styleId="Zeilennummer">
    <w:name w:val="line number"/>
    <w:basedOn w:val="Absatz-Standardschriftart"/>
    <w:uiPriority w:val="99"/>
    <w:semiHidden/>
    <w:unhideWhenUsed/>
    <w:rsid w:val="00FE51F3"/>
  </w:style>
  <w:style w:type="character" w:styleId="Kommentarzeichen">
    <w:name w:val="annotation reference"/>
    <w:basedOn w:val="Absatz-Standardschriftart"/>
    <w:uiPriority w:val="99"/>
    <w:semiHidden/>
    <w:unhideWhenUsed/>
    <w:rsid w:val="00FE51F3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E51F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E51F3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E51F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E51F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E51F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E51F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E51F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51F3"/>
    <w:rPr>
      <w:rFonts w:ascii="Times New Roman" w:hAnsi="Times New Roman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E51F3"/>
    <w:rPr>
      <w:rFonts w:ascii="Times New Roman" w:hAnsi="Times New Roman"/>
      <w:lang w:val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FE51F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51F3"/>
    <w:rPr>
      <w:rFonts w:ascii="Times New Roman" w:hAnsi="Times New Roman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51F3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E51F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E51F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E51F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E51F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E51F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E51F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E51F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E51F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E51F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E51F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E51F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E51F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E51F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E51F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E51F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E51F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E51F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E51F3"/>
    <w:pPr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68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685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E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E1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670E14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0E1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0E14"/>
    <w:rPr>
      <w:rFonts w:cs="Times New Roman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0E14"/>
    <w:rPr>
      <w:rFonts w:ascii="Times New Roman" w:hAnsi="Times New Roman" w:cs="Times New Roman"/>
      <w:noProof/>
      <w:lang w:val="en-US"/>
    </w:rPr>
  </w:style>
  <w:style w:type="paragraph" w:customStyle="1" w:styleId="Style1">
    <w:name w:val="Style1"/>
    <w:basedOn w:val="Standard"/>
    <w:qFormat/>
    <w:rsid w:val="00305A5C"/>
    <w:pPr>
      <w:ind w:firstLine="0"/>
    </w:pPr>
    <w:rPr>
      <w:i/>
      <w:iCs/>
    </w:rPr>
  </w:style>
  <w:style w:type="numbering" w:customStyle="1" w:styleId="KeineListe1">
    <w:name w:val="Keine Liste1"/>
    <w:next w:val="KeineListe"/>
    <w:uiPriority w:val="99"/>
    <w:semiHidden/>
    <w:unhideWhenUsed/>
    <w:rsid w:val="00482C81"/>
  </w:style>
  <w:style w:type="paragraph" w:customStyle="1" w:styleId="msonormal0">
    <w:name w:val="msonormal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4D7C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651AE"/>
    <w:pPr>
      <w:spacing w:after="0" w:line="240" w:lineRule="auto"/>
    </w:pPr>
    <w:rPr>
      <w:rFonts w:ascii="Times New Roman" w:hAnsi="Times New Roman"/>
      <w:sz w:val="20"/>
      <w:lang w:val="en-GB"/>
    </w:rPr>
  </w:style>
  <w:style w:type="numbering" w:customStyle="1" w:styleId="KeineListe2">
    <w:name w:val="Keine Liste2"/>
    <w:next w:val="KeineListe"/>
    <w:uiPriority w:val="99"/>
    <w:semiHidden/>
    <w:unhideWhenUsed/>
    <w:rsid w:val="00543DB7"/>
  </w:style>
  <w:style w:type="table" w:styleId="Tabellenraster">
    <w:name w:val="Table Grid"/>
    <w:basedOn w:val="NormaleTabelle"/>
    <w:uiPriority w:val="39"/>
    <w:rsid w:val="00B8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CC3E8C-351D-46CE-B772-7392619DF11D}">
  <we:reference id="wa200002513" version="2020.11.12.10" store="de-DE" storeType="OMEX"/>
  <we:alternateReferences>
    <we:reference id="wa200002513" version="2020.11.12.10" store="wa200002513" storeType="OMEX"/>
  </we:alternateReferences>
  <we:properties>
    <we:property name="CitaviDocumentProperty_1007" value="&quot;27c7d1d0-f5ec-c2ed-e82f-52b816de0d3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19}&quot;"/>
    <we:property name="CitaviDocumentProperty_7" value="&quot;SOEP Cov&quot;"/>
    <we:property name="CitaviDocumentProperty_31" value="&quot;x8adi5zagiqxbcl5e3uxxetbzzvkkmo1qhtc3ixt1z52d1b1&quot;"/>
    <we:property name="Office.AutoShowTaskpaneWithDocument" value="false"/>
    <we:property name="CitaviDocumentProperty_1008" value="&quot;references&quot;"/>
    <we:property name="CitaviDocumentProperty_34" value="4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28EA3D-2FEF-4991-949D-08D8BFBE1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3</Characters>
  <Application>Microsoft Office Word</Application>
  <DocSecurity>4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Samuel Tomczyk</cp:lastModifiedBy>
  <cp:revision>2</cp:revision>
  <dcterms:created xsi:type="dcterms:W3CDTF">2021-07-30T09:06:00Z</dcterms:created>
  <dcterms:modified xsi:type="dcterms:W3CDTF">2021-07-30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EP Cov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8">
    <vt:lpwstr>CloudProjectKey=x8adi5zagiqxbcl5e3uxxetbzzvkkmo1qhtc3ixt1z52d1b1; ProjectName=SOEP Cov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5.0.0</vt:lpwstr>
  </property>
</Properties>
</file>